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A07622" w14:textId="1C5DB65B" w:rsidR="00876C5D" w:rsidRPr="00C51C3A" w:rsidRDefault="00876C5D" w:rsidP="00876C5D">
      <w:pPr>
        <w:spacing w:line="480" w:lineRule="auto"/>
        <w:rPr>
          <w:rFonts w:asciiTheme="minorHAnsi" w:hAnsiTheme="minorHAnsi"/>
          <w:color w:val="000000" w:themeColor="text1"/>
        </w:rPr>
      </w:pPr>
      <w:r w:rsidRPr="00C51C3A">
        <w:rPr>
          <w:rFonts w:asciiTheme="minorHAnsi" w:hAnsiTheme="minorHAnsi"/>
          <w:b/>
          <w:bCs/>
          <w:color w:val="000000" w:themeColor="text1"/>
        </w:rPr>
        <w:t>S3</w:t>
      </w:r>
      <w:r w:rsidR="00737004">
        <w:rPr>
          <w:rFonts w:asciiTheme="minorHAnsi" w:hAnsiTheme="minorHAnsi"/>
          <w:b/>
          <w:bCs/>
          <w:color w:val="000000" w:themeColor="text1"/>
        </w:rPr>
        <w:t xml:space="preserve"> Table.</w:t>
      </w:r>
      <w:r w:rsidRPr="00C51C3A">
        <w:rPr>
          <w:rFonts w:asciiTheme="minorHAnsi" w:hAnsiTheme="minorHAnsi"/>
          <w:b/>
          <w:bCs/>
          <w:color w:val="000000" w:themeColor="text1"/>
        </w:rPr>
        <w:t xml:space="preserve"> </w:t>
      </w:r>
      <w:r w:rsidRPr="00C51C3A">
        <w:rPr>
          <w:rFonts w:asciiTheme="minorHAnsi" w:hAnsiTheme="minorHAnsi"/>
          <w:color w:val="000000" w:themeColor="text1"/>
        </w:rPr>
        <w:t xml:space="preserve">Mendelian randomization results of </w:t>
      </w:r>
      <w:r w:rsidRPr="00C51C3A">
        <w:rPr>
          <w:rFonts w:asciiTheme="minorHAnsi" w:hAnsiTheme="minorHAnsi" w:cstheme="minorHAnsi"/>
        </w:rPr>
        <w:t xml:space="preserve">genetically proxied inhibition of HMGCR, NPC1L1, CETP, PCSK9 and LDLR </w:t>
      </w:r>
      <w:r w:rsidRPr="00C51C3A">
        <w:rPr>
          <w:rFonts w:asciiTheme="minorHAnsi" w:hAnsiTheme="minorHAnsi"/>
          <w:color w:val="000000" w:themeColor="text1"/>
        </w:rPr>
        <w:t xml:space="preserve">with risk of combined oral/ oropharyngeal cancer </w:t>
      </w:r>
      <w:r w:rsidRPr="00C51C3A">
        <w:rPr>
          <w:rFonts w:ascii="Calibri" w:hAnsi="Calibri" w:cs="Calibri"/>
          <w:color w:val="000000"/>
          <w:shd w:val="clear" w:color="auto" w:fill="FFFFFF"/>
        </w:rPr>
        <w:t>accounting for LD structure in GAME-ON</w:t>
      </w:r>
    </w:p>
    <w:tbl>
      <w:tblPr>
        <w:tblW w:w="120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612"/>
        <w:gridCol w:w="1300"/>
        <w:gridCol w:w="1300"/>
        <w:gridCol w:w="1300"/>
        <w:gridCol w:w="1300"/>
        <w:gridCol w:w="1300"/>
        <w:gridCol w:w="1300"/>
      </w:tblGrid>
      <w:tr w:rsidR="00876C5D" w:rsidRPr="00C51C3A" w14:paraId="603604AF" w14:textId="77777777" w:rsidTr="00AA0F84">
        <w:trPr>
          <w:trHeight w:val="320"/>
        </w:trPr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33E0FBBA" w14:textId="77777777" w:rsidR="00876C5D" w:rsidRPr="00C51C3A" w:rsidRDefault="00876C5D" w:rsidP="00AA0F84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5925CE55" w14:textId="77777777" w:rsidR="00876C5D" w:rsidRPr="00C51C3A" w:rsidRDefault="00876C5D" w:rsidP="00AA0F84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xposure</w:t>
            </w:r>
          </w:p>
        </w:tc>
        <w:tc>
          <w:tcPr>
            <w:tcW w:w="1612" w:type="dxa"/>
            <w:shd w:val="clear" w:color="auto" w:fill="D9D9D9" w:themeFill="background1" w:themeFillShade="D9"/>
            <w:noWrap/>
            <w:vAlign w:val="bottom"/>
            <w:hideMark/>
          </w:tcPr>
          <w:p w14:paraId="1A6982D3" w14:textId="77777777" w:rsidR="00876C5D" w:rsidRPr="00C51C3A" w:rsidRDefault="00876C5D" w:rsidP="00AA0F84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5CCC9A5D" w14:textId="77777777" w:rsidR="00876C5D" w:rsidRPr="00C51C3A" w:rsidRDefault="00876C5D" w:rsidP="00AA0F84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304AC717" w14:textId="77777777" w:rsidR="00876C5D" w:rsidRPr="00C51C3A" w:rsidRDefault="00876C5D" w:rsidP="00AA0F84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3FC48703" w14:textId="77777777" w:rsidR="00876C5D" w:rsidRPr="00C51C3A" w:rsidRDefault="00876C5D" w:rsidP="00AA0F84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717C46C5" w14:textId="77777777" w:rsidR="00876C5D" w:rsidRPr="00C51C3A" w:rsidRDefault="00876C5D" w:rsidP="00AA0F84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IL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14:paraId="47B3D4C0" w14:textId="77777777" w:rsidR="00876C5D" w:rsidRPr="00C51C3A" w:rsidRDefault="00876C5D" w:rsidP="00AA0F84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IU</w:t>
            </w:r>
          </w:p>
        </w:tc>
        <w:tc>
          <w:tcPr>
            <w:tcW w:w="1300" w:type="dxa"/>
            <w:shd w:val="clear" w:color="auto" w:fill="D9D9D9" w:themeFill="background1" w:themeFillShade="D9"/>
            <w:vAlign w:val="bottom"/>
          </w:tcPr>
          <w:p w14:paraId="58F593DA" w14:textId="77777777" w:rsidR="00876C5D" w:rsidRPr="00C51C3A" w:rsidRDefault="00876C5D" w:rsidP="00AA0F84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A401F4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C51C3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876C5D" w:rsidRPr="00C51C3A" w14:paraId="7723088C" w14:textId="77777777" w:rsidTr="00AA0F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5E9C65" w14:textId="77777777" w:rsidR="00876C5D" w:rsidRPr="00C51C3A" w:rsidRDefault="00876C5D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NSC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A29AF8" w14:textId="77777777" w:rsidR="00876C5D" w:rsidRPr="00C51C3A" w:rsidRDefault="00876C5D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MGCR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0C1FF27D" w14:textId="77777777" w:rsidR="00876C5D" w:rsidRPr="00C51C3A" w:rsidRDefault="00876C5D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VW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A66972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28118E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3657F1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D88CD8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A02191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300" w:type="dxa"/>
            <w:vAlign w:val="bottom"/>
          </w:tcPr>
          <w:p w14:paraId="6E34B57A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</w:tr>
      <w:tr w:rsidR="00876C5D" w:rsidRPr="00C51C3A" w14:paraId="50155E77" w14:textId="77777777" w:rsidTr="00AA0F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0BCD2F" w14:textId="77777777" w:rsidR="00876C5D" w:rsidRPr="00C51C3A" w:rsidRDefault="00876C5D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NSC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CB5452" w14:textId="77777777" w:rsidR="00876C5D" w:rsidRPr="00C51C3A" w:rsidRDefault="00876C5D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MGCR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5C6EBC3B" w14:textId="77777777" w:rsidR="00876C5D" w:rsidRPr="00C51C3A" w:rsidRDefault="00876C5D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381999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2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3AC737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F97181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844A9E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2F4054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.54</w:t>
            </w:r>
          </w:p>
        </w:tc>
        <w:tc>
          <w:tcPr>
            <w:tcW w:w="1300" w:type="dxa"/>
            <w:vAlign w:val="bottom"/>
          </w:tcPr>
          <w:p w14:paraId="34C3A172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70</w:t>
            </w:r>
          </w:p>
        </w:tc>
      </w:tr>
      <w:tr w:rsidR="00876C5D" w:rsidRPr="00C51C3A" w14:paraId="1BDE6B5F" w14:textId="77777777" w:rsidTr="00AA0F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D5E314" w14:textId="77777777" w:rsidR="00876C5D" w:rsidRPr="00C51C3A" w:rsidRDefault="00876C5D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NSC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756D07" w14:textId="77777777" w:rsidR="00876C5D" w:rsidRPr="00C51C3A" w:rsidRDefault="00876C5D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MGCR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09E47B90" w14:textId="77777777" w:rsidR="00876C5D" w:rsidRPr="00C51C3A" w:rsidRDefault="00876C5D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650ADF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5ED265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BA4E2C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55D3E4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AE8680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1300" w:type="dxa"/>
            <w:vAlign w:val="bottom"/>
          </w:tcPr>
          <w:p w14:paraId="0B6AD0F1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59</w:t>
            </w:r>
          </w:p>
        </w:tc>
      </w:tr>
      <w:tr w:rsidR="00876C5D" w:rsidRPr="00C51C3A" w14:paraId="1FC8B68F" w14:textId="77777777" w:rsidTr="00AA0F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C9C95E" w14:textId="77777777" w:rsidR="00876C5D" w:rsidRPr="00C51C3A" w:rsidRDefault="00876C5D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NSC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3EFB48" w14:textId="77777777" w:rsidR="00876C5D" w:rsidRPr="00C51C3A" w:rsidRDefault="00876C5D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PC1L1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313AD4B8" w14:textId="77777777" w:rsidR="00876C5D" w:rsidRPr="00C51C3A" w:rsidRDefault="00876C5D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VW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FF6F56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0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5EFD93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32C73E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12835E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4691ED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1300" w:type="dxa"/>
            <w:vAlign w:val="bottom"/>
          </w:tcPr>
          <w:p w14:paraId="275916B4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99</w:t>
            </w:r>
          </w:p>
        </w:tc>
      </w:tr>
      <w:tr w:rsidR="00876C5D" w:rsidRPr="00C51C3A" w14:paraId="7E67DE33" w14:textId="77777777" w:rsidTr="00AA0F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104425" w14:textId="77777777" w:rsidR="00876C5D" w:rsidRPr="00C51C3A" w:rsidRDefault="00876C5D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NSC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13221E" w14:textId="77777777" w:rsidR="00876C5D" w:rsidRPr="00C51C3A" w:rsidRDefault="00876C5D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PC1L1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7A10E1A4" w14:textId="77777777" w:rsidR="00876C5D" w:rsidRPr="00C51C3A" w:rsidRDefault="00876C5D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AD3D72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53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1B3BC5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2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D0CA0F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E484F5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0E-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CD66E0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59E+04</w:t>
            </w:r>
          </w:p>
        </w:tc>
        <w:tc>
          <w:tcPr>
            <w:tcW w:w="1300" w:type="dxa"/>
            <w:vAlign w:val="bottom"/>
          </w:tcPr>
          <w:p w14:paraId="6BF057DE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81</w:t>
            </w:r>
          </w:p>
        </w:tc>
      </w:tr>
      <w:tr w:rsidR="00876C5D" w:rsidRPr="00C51C3A" w14:paraId="3DA72276" w14:textId="77777777" w:rsidTr="00AA0F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C442C9" w14:textId="77777777" w:rsidR="00876C5D" w:rsidRPr="00C51C3A" w:rsidRDefault="00876C5D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NSC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430764" w14:textId="77777777" w:rsidR="00876C5D" w:rsidRPr="00C51C3A" w:rsidRDefault="00876C5D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PC1L1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537F503C" w14:textId="77777777" w:rsidR="00876C5D" w:rsidRPr="00C51C3A" w:rsidRDefault="00876C5D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35DD85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0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801B58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A5EB9E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4CCE8F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9D2CB3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1300" w:type="dxa"/>
            <w:vAlign w:val="bottom"/>
          </w:tcPr>
          <w:p w14:paraId="45C8A678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86</w:t>
            </w:r>
          </w:p>
        </w:tc>
      </w:tr>
      <w:tr w:rsidR="00876C5D" w:rsidRPr="00C51C3A" w14:paraId="38C082A7" w14:textId="77777777" w:rsidTr="00AA0F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4FE1CCAD" w14:textId="77777777" w:rsidR="00876C5D" w:rsidRPr="00C51C3A" w:rsidRDefault="00876C5D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NSCC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475F173" w14:textId="77777777" w:rsidR="00876C5D" w:rsidRPr="00C51C3A" w:rsidRDefault="00876C5D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ETP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14:paraId="5BBC9221" w14:textId="77777777" w:rsidR="00876C5D" w:rsidRPr="00C51C3A" w:rsidRDefault="00876C5D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VW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C3EF585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320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65DE0FC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494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A8CEC28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B4C6E62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E3373C1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1300" w:type="dxa"/>
            <w:vAlign w:val="bottom"/>
          </w:tcPr>
          <w:p w14:paraId="06EC77E7" w14:textId="77777777" w:rsidR="00876C5D" w:rsidRPr="00C51C3A" w:rsidRDefault="00876C5D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52</w:t>
            </w:r>
          </w:p>
        </w:tc>
      </w:tr>
      <w:tr w:rsidR="00876C5D" w:rsidRPr="00C51C3A" w14:paraId="0FC58C78" w14:textId="77777777" w:rsidTr="00AA0F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4C61212D" w14:textId="77777777" w:rsidR="00876C5D" w:rsidRPr="00C51C3A" w:rsidRDefault="00876C5D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NSCC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5429363" w14:textId="77777777" w:rsidR="00876C5D" w:rsidRPr="00C51C3A" w:rsidRDefault="00876C5D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ETP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14:paraId="261D2737" w14:textId="77777777" w:rsidR="00876C5D" w:rsidRPr="00C51C3A" w:rsidRDefault="00876C5D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776322F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299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C7020AC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1.866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4A23A08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E990CB0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088963A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52.30</w:t>
            </w:r>
          </w:p>
        </w:tc>
        <w:tc>
          <w:tcPr>
            <w:tcW w:w="1300" w:type="dxa"/>
            <w:vAlign w:val="bottom"/>
          </w:tcPr>
          <w:p w14:paraId="52F80430" w14:textId="77777777" w:rsidR="00876C5D" w:rsidRPr="00C51C3A" w:rsidRDefault="00876C5D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87</w:t>
            </w:r>
          </w:p>
        </w:tc>
      </w:tr>
      <w:tr w:rsidR="00876C5D" w:rsidRPr="00C51C3A" w14:paraId="4996C1D6" w14:textId="77777777" w:rsidTr="00AA0F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28AA81B5" w14:textId="77777777" w:rsidR="00876C5D" w:rsidRPr="00C51C3A" w:rsidRDefault="00876C5D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NSCC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03EB361" w14:textId="77777777" w:rsidR="00876C5D" w:rsidRPr="00C51C3A" w:rsidRDefault="00876C5D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ETP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14:paraId="707453AC" w14:textId="77777777" w:rsidR="00876C5D" w:rsidRPr="00C51C3A" w:rsidRDefault="00876C5D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9BAD99B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213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03AED58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427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FB0213B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2F7D397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87D04C6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1300" w:type="dxa"/>
            <w:vAlign w:val="bottom"/>
          </w:tcPr>
          <w:p w14:paraId="0F2CED42" w14:textId="77777777" w:rsidR="00876C5D" w:rsidRPr="00C51C3A" w:rsidRDefault="00876C5D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62</w:t>
            </w:r>
          </w:p>
        </w:tc>
      </w:tr>
      <w:tr w:rsidR="00876C5D" w:rsidRPr="00C51C3A" w14:paraId="3626F25C" w14:textId="77777777" w:rsidTr="00AA0F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9705CF" w14:textId="77777777" w:rsidR="00876C5D" w:rsidRPr="00C51C3A" w:rsidRDefault="00876C5D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NSC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C6B296" w14:textId="77777777" w:rsidR="00876C5D" w:rsidRPr="00C51C3A" w:rsidRDefault="00876C5D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CSK9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5CBDFCE8" w14:textId="77777777" w:rsidR="00876C5D" w:rsidRPr="00C51C3A" w:rsidRDefault="00876C5D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VW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9C3701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0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F722B1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FAA78E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FAE8D3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C2B268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1300" w:type="dxa"/>
            <w:vAlign w:val="bottom"/>
          </w:tcPr>
          <w:p w14:paraId="5B430BC2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876C5D" w:rsidRPr="00C51C3A" w14:paraId="07ED4083" w14:textId="77777777" w:rsidTr="00AA0F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2C87F2" w14:textId="77777777" w:rsidR="00876C5D" w:rsidRPr="00C51C3A" w:rsidRDefault="00876C5D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NSC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67FE32" w14:textId="77777777" w:rsidR="00876C5D" w:rsidRPr="00C51C3A" w:rsidRDefault="00876C5D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CSK9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428F8F3E" w14:textId="77777777" w:rsidR="00876C5D" w:rsidRPr="00C51C3A" w:rsidRDefault="00876C5D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771784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1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CDDC33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8561AD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00F8D2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567B5C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.53</w:t>
            </w:r>
          </w:p>
        </w:tc>
        <w:tc>
          <w:tcPr>
            <w:tcW w:w="1300" w:type="dxa"/>
            <w:vAlign w:val="bottom"/>
          </w:tcPr>
          <w:p w14:paraId="07C767FE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65</w:t>
            </w:r>
          </w:p>
        </w:tc>
      </w:tr>
      <w:tr w:rsidR="00876C5D" w:rsidRPr="00C51C3A" w14:paraId="136DBE73" w14:textId="77777777" w:rsidTr="00AA0F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D08EC6" w14:textId="77777777" w:rsidR="00876C5D" w:rsidRPr="00C51C3A" w:rsidRDefault="00876C5D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NSC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0209B6" w14:textId="77777777" w:rsidR="00876C5D" w:rsidRPr="00C51C3A" w:rsidRDefault="00876C5D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CSK9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603B6567" w14:textId="77777777" w:rsidR="00876C5D" w:rsidRPr="00C51C3A" w:rsidRDefault="00876C5D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AE1BE6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9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712D94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EE7D9A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555A15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6DA901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1300" w:type="dxa"/>
            <w:vAlign w:val="bottom"/>
          </w:tcPr>
          <w:p w14:paraId="41F948E1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876C5D" w:rsidRPr="00C51C3A" w14:paraId="7CEC77E2" w14:textId="77777777" w:rsidTr="00AA0F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300C07" w14:textId="77777777" w:rsidR="00876C5D" w:rsidRPr="00C51C3A" w:rsidRDefault="00876C5D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NSC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4A68F8" w14:textId="77777777" w:rsidR="00876C5D" w:rsidRPr="00C51C3A" w:rsidRDefault="00876C5D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DLR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2BA9D8D2" w14:textId="77777777" w:rsidR="00876C5D" w:rsidRPr="00C51C3A" w:rsidRDefault="00876C5D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VW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EFCB54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6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582397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5A3C09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BDF97D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19108A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300" w:type="dxa"/>
            <w:vAlign w:val="bottom"/>
          </w:tcPr>
          <w:p w14:paraId="469C8022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</w:tr>
      <w:tr w:rsidR="00876C5D" w:rsidRPr="00C51C3A" w14:paraId="0E9FAFC8" w14:textId="77777777" w:rsidTr="00AA0F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C009A6" w14:textId="77777777" w:rsidR="00876C5D" w:rsidRPr="00C51C3A" w:rsidRDefault="00876C5D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NSC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3ED22F" w14:textId="77777777" w:rsidR="00876C5D" w:rsidRPr="00C51C3A" w:rsidRDefault="00876C5D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DLR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65124DB5" w14:textId="77777777" w:rsidR="00876C5D" w:rsidRPr="00C51C3A" w:rsidRDefault="00876C5D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R Egg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3C0388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5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6025AA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91B981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868665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DEA655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1300" w:type="dxa"/>
            <w:vAlign w:val="bottom"/>
          </w:tcPr>
          <w:p w14:paraId="429FFC52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</w:tr>
      <w:tr w:rsidR="00876C5D" w:rsidRPr="00C51C3A" w14:paraId="20232917" w14:textId="77777777" w:rsidTr="00AA0F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2744E7" w14:textId="77777777" w:rsidR="00876C5D" w:rsidRPr="00C51C3A" w:rsidRDefault="00876C5D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NSC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8B2311" w14:textId="77777777" w:rsidR="00876C5D" w:rsidRPr="00C51C3A" w:rsidRDefault="00876C5D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DLR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34CD1227" w14:textId="77777777" w:rsidR="00876C5D" w:rsidRPr="00C51C3A" w:rsidRDefault="00876C5D" w:rsidP="00AA0F8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3E26E1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4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664EDD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EC7F47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DB9E8A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5DBC26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300" w:type="dxa"/>
            <w:vAlign w:val="bottom"/>
          </w:tcPr>
          <w:p w14:paraId="7607B121" w14:textId="77777777" w:rsidR="00876C5D" w:rsidRPr="00C51C3A" w:rsidRDefault="00876C5D" w:rsidP="00AA0F84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</w:tr>
    </w:tbl>
    <w:p w14:paraId="7FEC129F" w14:textId="77777777" w:rsidR="00876C5D" w:rsidRPr="00C51C3A" w:rsidRDefault="00876C5D" w:rsidP="00876C5D">
      <w:pPr>
        <w:rPr>
          <w:rFonts w:asciiTheme="minorHAnsi" w:hAnsiTheme="minorHAnsi"/>
          <w:color w:val="000000" w:themeColor="text1"/>
        </w:rPr>
      </w:pPr>
    </w:p>
    <w:p w14:paraId="1E93519A" w14:textId="77777777" w:rsidR="00876C5D" w:rsidRPr="00C51C3A" w:rsidRDefault="00876C5D" w:rsidP="00876C5D">
      <w:pPr>
        <w:rPr>
          <w:rFonts w:asciiTheme="minorHAnsi" w:hAnsiTheme="minorHAnsi"/>
          <w:color w:val="000000" w:themeColor="text1"/>
          <w:sz w:val="21"/>
          <w:szCs w:val="21"/>
        </w:rPr>
      </w:pPr>
      <w:r w:rsidRPr="00C51C3A">
        <w:rPr>
          <w:rFonts w:asciiTheme="minorHAnsi" w:hAnsiTheme="minorHAnsi"/>
          <w:color w:val="000000" w:themeColor="text1"/>
          <w:sz w:val="21"/>
          <w:szCs w:val="21"/>
        </w:rPr>
        <w:t>Abbreviations: se, standard error; OR, odds ratio; CIL, lower confidence interval; CIU, upper confidence interval</w:t>
      </w:r>
    </w:p>
    <w:p w14:paraId="44135CDF" w14:textId="77777777" w:rsidR="00086984" w:rsidRDefault="00086984"/>
    <w:sectPr w:rsidR="00086984" w:rsidSect="00876C5D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C5D"/>
    <w:rsid w:val="00005F26"/>
    <w:rsid w:val="00017682"/>
    <w:rsid w:val="0003167A"/>
    <w:rsid w:val="000411B0"/>
    <w:rsid w:val="00071F2A"/>
    <w:rsid w:val="00086984"/>
    <w:rsid w:val="000A57CC"/>
    <w:rsid w:val="000E6D62"/>
    <w:rsid w:val="00137F81"/>
    <w:rsid w:val="00183005"/>
    <w:rsid w:val="001A1A6D"/>
    <w:rsid w:val="001C08C7"/>
    <w:rsid w:val="001F3A42"/>
    <w:rsid w:val="00214EBC"/>
    <w:rsid w:val="00292F33"/>
    <w:rsid w:val="003404A2"/>
    <w:rsid w:val="003453FE"/>
    <w:rsid w:val="00346138"/>
    <w:rsid w:val="00387C14"/>
    <w:rsid w:val="00395ED1"/>
    <w:rsid w:val="003B049C"/>
    <w:rsid w:val="003F0FFB"/>
    <w:rsid w:val="00417FB2"/>
    <w:rsid w:val="004435C7"/>
    <w:rsid w:val="004D3A27"/>
    <w:rsid w:val="005807F2"/>
    <w:rsid w:val="005964AD"/>
    <w:rsid w:val="005C50FF"/>
    <w:rsid w:val="006127E9"/>
    <w:rsid w:val="00623219"/>
    <w:rsid w:val="006258E4"/>
    <w:rsid w:val="00626DC8"/>
    <w:rsid w:val="006274A5"/>
    <w:rsid w:val="00646C8B"/>
    <w:rsid w:val="00656FED"/>
    <w:rsid w:val="006662A0"/>
    <w:rsid w:val="00700572"/>
    <w:rsid w:val="007173CA"/>
    <w:rsid w:val="00724208"/>
    <w:rsid w:val="00737004"/>
    <w:rsid w:val="00753C55"/>
    <w:rsid w:val="00790F75"/>
    <w:rsid w:val="007A04F1"/>
    <w:rsid w:val="007D275E"/>
    <w:rsid w:val="007E61CF"/>
    <w:rsid w:val="0081663E"/>
    <w:rsid w:val="00820666"/>
    <w:rsid w:val="00835F6E"/>
    <w:rsid w:val="008549AC"/>
    <w:rsid w:val="00876C5D"/>
    <w:rsid w:val="00902DB5"/>
    <w:rsid w:val="00973B57"/>
    <w:rsid w:val="009A43A7"/>
    <w:rsid w:val="009A4D71"/>
    <w:rsid w:val="009C50FD"/>
    <w:rsid w:val="00A0429B"/>
    <w:rsid w:val="00A248F9"/>
    <w:rsid w:val="00A27689"/>
    <w:rsid w:val="00A401F4"/>
    <w:rsid w:val="00A61FA3"/>
    <w:rsid w:val="00AA4554"/>
    <w:rsid w:val="00AB3484"/>
    <w:rsid w:val="00AC054C"/>
    <w:rsid w:val="00AC67EE"/>
    <w:rsid w:val="00AE183E"/>
    <w:rsid w:val="00AF3A0E"/>
    <w:rsid w:val="00AF4B4F"/>
    <w:rsid w:val="00B1347C"/>
    <w:rsid w:val="00B1738D"/>
    <w:rsid w:val="00B6052F"/>
    <w:rsid w:val="00B71724"/>
    <w:rsid w:val="00B75DBF"/>
    <w:rsid w:val="00B76DCD"/>
    <w:rsid w:val="00B970D1"/>
    <w:rsid w:val="00BC14A0"/>
    <w:rsid w:val="00BD23AF"/>
    <w:rsid w:val="00C11C65"/>
    <w:rsid w:val="00C205C7"/>
    <w:rsid w:val="00C2487C"/>
    <w:rsid w:val="00C31D9A"/>
    <w:rsid w:val="00C34B1D"/>
    <w:rsid w:val="00C37A55"/>
    <w:rsid w:val="00C45D77"/>
    <w:rsid w:val="00C62085"/>
    <w:rsid w:val="00CE1F42"/>
    <w:rsid w:val="00CF1EE4"/>
    <w:rsid w:val="00D1669D"/>
    <w:rsid w:val="00D350EB"/>
    <w:rsid w:val="00D80D77"/>
    <w:rsid w:val="00D915B1"/>
    <w:rsid w:val="00DB2BCC"/>
    <w:rsid w:val="00E05B1C"/>
    <w:rsid w:val="00E715B1"/>
    <w:rsid w:val="00E83040"/>
    <w:rsid w:val="00E879F3"/>
    <w:rsid w:val="00EC0A32"/>
    <w:rsid w:val="00EC26AC"/>
    <w:rsid w:val="00EC5941"/>
    <w:rsid w:val="00ED0EF5"/>
    <w:rsid w:val="00F12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EEC6FE"/>
  <w15:chartTrackingRefBased/>
  <w15:docId w15:val="{BB69B857-EFE3-8A48-A98F-6781E4402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C5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Gormley</dc:creator>
  <cp:keywords/>
  <dc:description/>
  <cp:lastModifiedBy>Mark Gormley</cp:lastModifiedBy>
  <cp:revision>4</cp:revision>
  <dcterms:created xsi:type="dcterms:W3CDTF">2020-09-14T19:19:00Z</dcterms:created>
  <dcterms:modified xsi:type="dcterms:W3CDTF">2021-02-28T19:38:00Z</dcterms:modified>
</cp:coreProperties>
</file>